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spacing w:before="192" w:after="60"/>
        <w:rPr/>
      </w:pPr>
      <w:r>
        <w:rPr>
          <w:rFonts w:cs="Times New Roman" w:ascii="Times New Roman" w:hAnsi="Times New Roman"/>
          <w:sz w:val="24"/>
          <w:szCs w:val="24"/>
        </w:rPr>
        <w:t xml:space="preserve">Table S1. Differentially expressed genes of bronchoalveolar lavage fluid-exposed </w:t>
      </w:r>
      <w:r>
        <w:rPr>
          <w:rFonts w:cs="Times New Roman" w:ascii="Times New Roman" w:hAnsi="Times New Roman"/>
          <w:i/>
          <w:sz w:val="24"/>
          <w:szCs w:val="24"/>
        </w:rPr>
        <w:t>A. pleuropneumoniae</w:t>
      </w:r>
      <w:r>
        <w:rPr>
          <w:rFonts w:cs="Times New Roman" w:ascii="Times New Roman" w:hAnsi="Times New Roman"/>
          <w:sz w:val="24"/>
          <w:szCs w:val="24"/>
        </w:rPr>
        <w:t xml:space="preserve"> grouped according to biological role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/>
      </w:pPr>
      <w:r>
        <w:rPr/>
      </w:r>
    </w:p>
    <w:tbl>
      <w:tblPr>
        <w:tblW w:w="9421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7"/>
        <w:gridCol w:w="1270"/>
        <w:gridCol w:w="163"/>
        <w:gridCol w:w="5345"/>
        <w:gridCol w:w="936"/>
      </w:tblGrid>
      <w:tr>
        <w:trPr>
          <w:trHeight w:val="330" w:hRule="atLeast"/>
        </w:trPr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ORF No.                           </w:t>
            </w:r>
          </w:p>
        </w:tc>
        <w:tc>
          <w:tcPr>
            <w:tcW w:w="12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5508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redicted protein product</w:t>
            </w:r>
          </w:p>
        </w:tc>
        <w:tc>
          <w:tcPr>
            <w:tcW w:w="9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old change</w:t>
            </w:r>
          </w:p>
        </w:tc>
      </w:tr>
      <w:tr>
        <w:trPr>
          <w:trHeight w:val="330" w:hRule="atLeast"/>
        </w:trPr>
        <w:tc>
          <w:tcPr>
            <w:tcW w:w="9421" w:type="dxa"/>
            <w:gridSpan w:val="5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rotein biosynthesis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769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rpsQ</w:t>
            </w:r>
          </w:p>
        </w:tc>
        <w:tc>
          <w:tcPr>
            <w:tcW w:w="5508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ribosomal protein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7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638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usA</w:t>
            </w:r>
          </w:p>
        </w:tc>
        <w:tc>
          <w:tcPr>
            <w:tcW w:w="5508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transcription elongation protein NusA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10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247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rho </w:t>
            </w:r>
          </w:p>
        </w:tc>
        <w:tc>
          <w:tcPr>
            <w:tcW w:w="5508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transcription termination factor Rho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6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785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rplQ</w:t>
            </w:r>
          </w:p>
        </w:tc>
        <w:tc>
          <w:tcPr>
            <w:tcW w:w="5508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ribosomal protein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6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042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rlmB </w:t>
            </w:r>
          </w:p>
        </w:tc>
        <w:tc>
          <w:tcPr>
            <w:tcW w:w="5508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S rRNA (guanosine-2'-O-)-methyltransferase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1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558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rpsT</w:t>
            </w:r>
          </w:p>
        </w:tc>
        <w:tc>
          <w:tcPr>
            <w:tcW w:w="5508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ribosomal protein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6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399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ksgA </w:t>
            </w:r>
          </w:p>
        </w:tc>
        <w:tc>
          <w:tcPr>
            <w:tcW w:w="5508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dimethyladenosine transferase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2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352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metG</w:t>
            </w:r>
          </w:p>
        </w:tc>
        <w:tc>
          <w:tcPr>
            <w:tcW w:w="5508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ethionyl tRNA synthetase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7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601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rpsl</w:t>
            </w:r>
          </w:p>
        </w:tc>
        <w:tc>
          <w:tcPr>
            <w:tcW w:w="5508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ribosomal protein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4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641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truB</w:t>
            </w:r>
          </w:p>
        </w:tc>
        <w:tc>
          <w:tcPr>
            <w:tcW w:w="5508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tRNA pseudouridine synthase B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9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575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deaD</w:t>
            </w:r>
          </w:p>
        </w:tc>
        <w:tc>
          <w:tcPr>
            <w:tcW w:w="5508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ldshock DEAD box protein A like protein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8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721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rplL</w:t>
            </w:r>
          </w:p>
        </w:tc>
        <w:tc>
          <w:tcPr>
            <w:tcW w:w="5508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ibosomal protein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7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770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rplX</w:t>
            </w:r>
          </w:p>
        </w:tc>
        <w:tc>
          <w:tcPr>
            <w:tcW w:w="5508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ribosomal protein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4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383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dnaX</w:t>
            </w:r>
          </w:p>
        </w:tc>
        <w:tc>
          <w:tcPr>
            <w:tcW w:w="5508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tRNA (guanineN(7)) methyltransferase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4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365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hrpA</w:t>
            </w:r>
          </w:p>
        </w:tc>
        <w:tc>
          <w:tcPr>
            <w:tcW w:w="5508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P dependent RNA helicase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1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228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infA </w:t>
            </w:r>
          </w:p>
        </w:tc>
        <w:tc>
          <w:tcPr>
            <w:tcW w:w="5508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translation initiation factor IF1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7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070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ftnB</w:t>
            </w:r>
          </w:p>
        </w:tc>
        <w:tc>
          <w:tcPr>
            <w:tcW w:w="5508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ferritin-like protein 2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29</w:t>
            </w:r>
          </w:p>
        </w:tc>
      </w:tr>
      <w:tr>
        <w:trPr>
          <w:trHeight w:val="315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50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Mean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8</w:t>
            </w:r>
          </w:p>
        </w:tc>
      </w:tr>
      <w:tr>
        <w:trPr>
          <w:trHeight w:val="33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0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9421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mino acid biosynthesis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PL_1230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erB</w:t>
            </w:r>
          </w:p>
        </w:tc>
        <w:tc>
          <w:tcPr>
            <w:tcW w:w="5508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hosphoserine phosphatase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61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PL_1155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etE</w:t>
            </w:r>
          </w:p>
        </w:tc>
        <w:tc>
          <w:tcPr>
            <w:tcW w:w="5508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5methyltetrahydropteroyltriglutamate homocysteine methyltransferase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72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PL_2023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isB</w:t>
            </w:r>
          </w:p>
        </w:tc>
        <w:tc>
          <w:tcPr>
            <w:tcW w:w="5508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istidine biosynthesis bifunctional protein HisB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77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PL_0708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erC</w:t>
            </w:r>
          </w:p>
        </w:tc>
        <w:tc>
          <w:tcPr>
            <w:tcW w:w="5508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hosphoserine aminotransferase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11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PL_0727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vI</w:t>
            </w:r>
          </w:p>
        </w:tc>
        <w:tc>
          <w:tcPr>
            <w:tcW w:w="5508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cetolactate synthase large subunit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14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PL_2019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hisG</w:t>
            </w:r>
          </w:p>
        </w:tc>
        <w:tc>
          <w:tcPr>
            <w:tcW w:w="5508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TP phosphoribosyl transferase (ATP-PRTase) (ATP-PRT)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58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PL_0139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euC</w:t>
            </w:r>
          </w:p>
        </w:tc>
        <w:tc>
          <w:tcPr>
            <w:tcW w:w="5508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-isopropylmalate dehydratase large subunit 2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49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PL_0728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vH</w:t>
            </w:r>
          </w:p>
        </w:tc>
        <w:tc>
          <w:tcPr>
            <w:tcW w:w="5508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cetolactate synthase small subunit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67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PL_0899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apA</w:t>
            </w:r>
          </w:p>
        </w:tc>
        <w:tc>
          <w:tcPr>
            <w:tcW w:w="5508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hydrodipicolinate synthase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.84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 </w:t>
            </w:r>
          </w:p>
        </w:tc>
        <w:tc>
          <w:tcPr>
            <w:tcW w:w="5508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ean 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66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 </w:t>
            </w:r>
          </w:p>
        </w:tc>
        <w:tc>
          <w:tcPr>
            <w:tcW w:w="5508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9421" w:type="dxa"/>
            <w:gridSpan w:val="5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rotein folding and stabilization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PL_1039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tpX</w:t>
            </w:r>
          </w:p>
        </w:tc>
        <w:tc>
          <w:tcPr>
            <w:tcW w:w="5508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utative protease HtpXl-like protein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37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PL_1705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PL_1705</w:t>
            </w:r>
          </w:p>
        </w:tc>
        <w:tc>
          <w:tcPr>
            <w:tcW w:w="5508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KBP type peptidylprolyl cistrans isomerase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38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PL_0987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tpG</w:t>
            </w:r>
          </w:p>
        </w:tc>
        <w:tc>
          <w:tcPr>
            <w:tcW w:w="5508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haperone protein HtpG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44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PL_1034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prlC</w:t>
            </w:r>
          </w:p>
        </w:tc>
        <w:tc>
          <w:tcPr>
            <w:tcW w:w="5508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oligopeptidase A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07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 </w:t>
            </w:r>
          </w:p>
        </w:tc>
        <w:tc>
          <w:tcPr>
            <w:tcW w:w="5508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Mean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57</w:t>
            </w:r>
          </w:p>
        </w:tc>
      </w:tr>
      <w:tr>
        <w:trPr>
          <w:trHeight w:val="330" w:hRule="atLeast"/>
        </w:trPr>
        <w:tc>
          <w:tcPr>
            <w:tcW w:w="9421" w:type="dxa"/>
            <w:gridSpan w:val="5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9421" w:type="dxa"/>
            <w:gridSpan w:val="5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factor biosynthesis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PL_1523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huW</w:t>
            </w:r>
          </w:p>
        </w:tc>
        <w:tc>
          <w:tcPr>
            <w:tcW w:w="5508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proporphyrinogen III oxidase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4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PL_0963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emN</w:t>
            </w:r>
          </w:p>
        </w:tc>
        <w:tc>
          <w:tcPr>
            <w:tcW w:w="5508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xygen independent coproporphyrinogen III oxidase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2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PL_0404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emA</w:t>
            </w:r>
          </w:p>
        </w:tc>
        <w:tc>
          <w:tcPr>
            <w:tcW w:w="5508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utamyl tRNA reductase (GluTR)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2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PL_1988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hemB </w:t>
            </w:r>
          </w:p>
        </w:tc>
        <w:tc>
          <w:tcPr>
            <w:tcW w:w="5508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lta-aminolevulinic acid dehydratase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4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PL_0614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ioD1</w:t>
            </w:r>
          </w:p>
        </w:tc>
        <w:tc>
          <w:tcPr>
            <w:tcW w:w="5508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dethiobiotin synthetase 1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0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PL_1485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dxY</w:t>
            </w:r>
          </w:p>
        </w:tc>
        <w:tc>
          <w:tcPr>
            <w:tcW w:w="5508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yridoxamine kinase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9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 </w:t>
            </w:r>
          </w:p>
        </w:tc>
        <w:tc>
          <w:tcPr>
            <w:tcW w:w="5508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Mean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5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508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9421" w:type="dxa"/>
            <w:gridSpan w:val="5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ipid  biosynthesis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PL_1107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sB</w:t>
            </w:r>
          </w:p>
        </w:tc>
        <w:tc>
          <w:tcPr>
            <w:tcW w:w="5508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ycerol-3-phosphate  acyl transferase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2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 </w:t>
            </w:r>
          </w:p>
        </w:tc>
        <w:tc>
          <w:tcPr>
            <w:tcW w:w="5508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9421" w:type="dxa"/>
            <w:gridSpan w:val="5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ucleotide biosynthesis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PL_2018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urC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hosphoribosylaminoimidazole succinocarboxamide  synthase  (SAICAR synthetase)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41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PL_1106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urT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hosphoribosylglycinamide formyl transferase 2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91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PL_1172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urD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hosphoribosylamine glycine ligase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8.22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 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Mean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.85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 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ell  envelope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 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086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mpW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uter membrane protein W precursor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20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454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rsA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hosphoglucosamine mutase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0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186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 _0186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DP heptose:LPS heptosyl transferase I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6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930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 _1930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uter membrane antigenic lipoprotein B precursor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1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402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ldE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ifunctional protein HldE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5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596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acA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-alanyl D-alanine carboxypeptidase fraction A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6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585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pxA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P binding protein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6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252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lr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anine racemase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0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651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alU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TP glucose-1-phosphate uridylyl transferase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7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583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pxC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psule polysaccharide export inner membrane protein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5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278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pxK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etraacyl disaccharide 4' kinase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2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 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Mean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6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 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8485" w:type="dxa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etoxification and toxin production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379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cp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tochrome c peroxidase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51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998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pxIVA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TX toxin protein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3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415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loB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utative hydroxyacyl glutathione hydrolase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6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249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apF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eptide transport system ATP binding protein SapF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4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962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stA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rganic solvent tolerance protein precursor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0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766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ec2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combination protein 2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42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 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Mean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4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 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9421" w:type="dxa"/>
            <w:gridSpan w:val="5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NA metabolism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074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ecR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combination protein RecR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2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602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mutS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NA mismatch repair protein MutS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8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282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naQ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NA polymerase III subunit epsilon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5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874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olA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NA polymerase III subunit delta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9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545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recO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NA repair protein RecO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0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474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naG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NA primase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2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962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ecQ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P dependent DNA helicase RecQ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0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782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uvrA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vrABC system protein A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9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 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ean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4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 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8485" w:type="dxa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</w:rPr>
              <w:t>Mobile elements</w:t>
            </w:r>
            <w:r>
              <w:rPr/>
              <w:t> 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57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612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APL _0612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utative transposase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39</w:t>
            </w:r>
          </w:p>
        </w:tc>
      </w:tr>
      <w:tr>
        <w:trPr>
          <w:trHeight w:val="358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057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APL _1057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ansposase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74</w:t>
            </w:r>
          </w:p>
        </w:tc>
      </w:tr>
      <w:tr>
        <w:trPr>
          <w:trHeight w:val="34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058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APL_1058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ansposase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11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 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Mean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75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 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8485" w:type="dxa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</w:rPr>
              <w:t>Energy metabolism</w:t>
            </w:r>
            <w:r>
              <w:rPr>
                <w:i/>
                <w:iCs/>
              </w:rPr>
              <w:t> </w:t>
            </w:r>
            <w:r>
              <w:rPr/>
              <w:t> 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428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apG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ferredoxin type protein NapG like protein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56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431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napF 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ferredoxin type protein NapF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42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426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apB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nitrate reductase cytochrome ctype subunit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69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430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napD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utative NapD protein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3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427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napH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erredoxin type protein NapH like protein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8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101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rfB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ytochrome c type protein NrfB precursor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1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151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qrB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Na+-translocating NADH-quinone reductase subunit B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65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154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qrE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Na+-translocating NADH-quinone reductase subunit E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36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152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qrC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Na+-translocating NADH-quinone reductase subunit C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35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102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rfC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itrate reductase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78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674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msA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anaerobic dimethyl sulfoxide reductase chain A precursor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74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331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yaA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hydrogenase2 small chain precursor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63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344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ruK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1-phosphofructokinase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70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676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ms C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naerobic dimethyl sulfoxide reductase  chain C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9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675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msB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anaerobic dimethyl sulfoxide reductase chain B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8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334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yaB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hydrogenase2 large chain precursor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1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645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tpc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ATP synthase epsilon chain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8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015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eoC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deoxyribose phosphate aldolase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5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037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ocA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utative formate transporter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2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322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haB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Na+/H+ antiporter 2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3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370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ccmC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eme exporter protein C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9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991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rfD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nitrite reductase transmembrane protein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4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908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xylA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xylose isomerase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07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451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ucD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succinylCoA ligase [ADP forming] subunit alpha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31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132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fhB1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utative haloacid dehalogenase like hydrolase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46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339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epC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hosphoenolpyruvate carboxylase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8.36</w:t>
            </w:r>
          </w:p>
        </w:tc>
      </w:tr>
      <w:tr>
        <w:trPr>
          <w:trHeight w:val="315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an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5</w:t>
            </w:r>
          </w:p>
        </w:tc>
      </w:tr>
      <w:tr>
        <w:trPr>
          <w:trHeight w:val="33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4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9421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ecretion and trafficking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077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xbD2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biopolymer transport protein ExbD2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21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239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malG 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maltose transport system permease protein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08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078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xbB2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biopolymer transport protein ExbB2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97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238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lF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maltose transport system permease protein MalF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38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991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rnQ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branched chain amino acid transport system carrier protein BraB (branched chain amino acid uptake)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0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856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daC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serine transporter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0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276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rpB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iron regulated outer membrane protein B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5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717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 _0717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iron(III) ABC transporter, ATP binding protein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8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509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ecB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tein export protein SecB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6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335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tsN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TS system, nitrogen regulatory IIA-like protein 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9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604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 xml:space="preserve">fieF 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tion efflux pump FieF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0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301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olR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biopolymer transport protein TolR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7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569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xbD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biopolymer transport  protein ExbD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5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911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xylH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xylose transport system permease protein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65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672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bsB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-ribose binding periplasmic protein precursor R</w:t>
            </w:r>
            <w:r>
              <w:rPr>
                <w:iCs/>
              </w:rPr>
              <w:t>bsB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25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258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stB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hosphate import ATP binding protein PstB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93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630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tlA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TS system mannitol-specific EIICBA component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37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374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lpF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glycerol uptake facilitator protein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7.49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 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Mean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6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 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9421" w:type="dxa"/>
            <w:gridSpan w:val="5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gulatory proteins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932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APL _0932 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utative HTH-type transcriptional regulator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80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571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ntR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HTH-type transcriptional regulator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85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262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262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transcriptional regulator MerR family,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5.97</w:t>
            </w:r>
          </w:p>
        </w:tc>
      </w:tr>
      <w:tr>
        <w:trPr>
          <w:trHeight w:val="315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an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87</w:t>
            </w:r>
          </w:p>
        </w:tc>
      </w:tr>
      <w:tr>
        <w:trPr>
          <w:trHeight w:val="33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4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9421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nclassified and unknowns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668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 _0668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01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115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 _1115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1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637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 _0637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5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707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 _0707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9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626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 _1626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7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029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 _0029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BC transporter periplasmic protein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0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360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 _1360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8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220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 _1220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3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836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 _1836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3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363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 _0363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2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695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 _0695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2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221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 _1221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2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734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 _0734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4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762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 _0762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4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381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 _1381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0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920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 _1920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ite-specific recombinase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0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334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 _0334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9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722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 _1722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hypothetical protein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8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722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 _1722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8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576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lpI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lipoprotein NlpI-like precursor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6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930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 _1930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1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006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 _1006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2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885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 _0885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56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900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 _1900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hypothetical protein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59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046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 _1046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ysine exporter protein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67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187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 _1187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73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426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 _0426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77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815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 _0815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hypothetical protein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77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415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 _1415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86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926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 _0926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hypothetical protein 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91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980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 _1980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29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999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 _0999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30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017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 _1017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50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629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tlD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nnitol 1 phosphate 5 dehydrogenase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71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088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 _1088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79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491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 _1491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82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574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 _1574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82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495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 _1495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utative transcriptional regulator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01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0137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 _0137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73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855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 _1855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84</w:t>
            </w:r>
          </w:p>
        </w:tc>
      </w:tr>
      <w:tr>
        <w:trPr>
          <w:trHeight w:val="330" w:hRule="atLeast"/>
        </w:trPr>
        <w:tc>
          <w:tcPr>
            <w:tcW w:w="17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_1588</w:t>
            </w:r>
          </w:p>
        </w:tc>
        <w:tc>
          <w:tcPr>
            <w:tcW w:w="1433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L _1588</w:t>
            </w:r>
          </w:p>
        </w:tc>
        <w:tc>
          <w:tcPr>
            <w:tcW w:w="53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edicted TRAP transporter solute receptor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7.93</w:t>
            </w:r>
          </w:p>
        </w:tc>
      </w:tr>
      <w:tr>
        <w:trPr>
          <w:trHeight w:val="315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an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</w:tr>
      <w:tr>
        <w:trPr>
          <w:trHeight w:val="315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4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720" w:right="1440" w:gutter="72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spacing w:lineRule="auto" w:line="480" w:before="192" w:after="60"/>
      <w:outlineLvl w:val="3"/>
    </w:pPr>
    <w:rPr>
      <w:rFonts w:ascii="Verdana" w:hAnsi="Verdana" w:cs="Tahoma"/>
      <w:bCs w:val="false"/>
      <w:sz w:val="22"/>
      <w:szCs w:val="34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Verdana" w:hAnsi="Verdana" w:cs="Tahoma"/>
      <w:b/>
      <w:sz w:val="22"/>
      <w:szCs w:val="3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8T17:25:00Z</dcterms:created>
  <dc:creator>UofG</dc:creator>
  <dc:description/>
  <cp:keywords/>
  <dc:language>en-US</dc:language>
  <cp:lastModifiedBy>UofG</cp:lastModifiedBy>
  <cp:lastPrinted>2009-03-23T11:02:00Z</cp:lastPrinted>
  <dcterms:modified xsi:type="dcterms:W3CDTF">2009-05-28T17:25:00Z</dcterms:modified>
  <cp:revision>2</cp:revision>
  <dc:subject/>
  <dc:title>jlkjlkjlkjlkjlkjlkjlkj</dc:title>
</cp:coreProperties>
</file>